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341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205"/>
      </w:tblGrid>
      <w:tr w:rsidR="00001355" w14:paraId="38A1B5B9" w14:textId="77777777" w:rsidTr="009D6B76">
        <w:tc>
          <w:tcPr>
            <w:tcW w:w="1136" w:type="dxa"/>
            <w:tcBorders>
              <w:top w:val="single" w:sz="12" w:space="0" w:color="auto"/>
              <w:bottom w:val="single" w:sz="6" w:space="0" w:color="auto"/>
            </w:tcBorders>
          </w:tcPr>
          <w:p w14:paraId="0200D872" w14:textId="77777777" w:rsidR="00001355" w:rsidRDefault="00001355" w:rsidP="00001355">
            <w:r>
              <w:t>Database</w:t>
            </w:r>
          </w:p>
        </w:tc>
        <w:tc>
          <w:tcPr>
            <w:tcW w:w="10205" w:type="dxa"/>
            <w:tcBorders>
              <w:top w:val="single" w:sz="12" w:space="0" w:color="auto"/>
              <w:bottom w:val="single" w:sz="6" w:space="0" w:color="auto"/>
            </w:tcBorders>
          </w:tcPr>
          <w:p w14:paraId="757C3247" w14:textId="77777777" w:rsidR="00001355" w:rsidRDefault="00001355" w:rsidP="00001355">
            <w:r>
              <w:t>Search Strategy</w:t>
            </w:r>
          </w:p>
        </w:tc>
      </w:tr>
      <w:tr w:rsidR="00001355" w14:paraId="5E5358A8" w14:textId="77777777" w:rsidTr="009D6B76">
        <w:tc>
          <w:tcPr>
            <w:tcW w:w="1136" w:type="dxa"/>
            <w:tcBorders>
              <w:top w:val="single" w:sz="6" w:space="0" w:color="auto"/>
            </w:tcBorders>
          </w:tcPr>
          <w:p w14:paraId="2EC54237" w14:textId="77777777" w:rsidR="00001355" w:rsidRDefault="00001355" w:rsidP="00001355">
            <w:r>
              <w:t>Cochrane</w:t>
            </w:r>
          </w:p>
          <w:p w14:paraId="608A00CF" w14:textId="77777777" w:rsidR="00001355" w:rsidRDefault="00001355" w:rsidP="00001355">
            <w:r>
              <w:t>and</w:t>
            </w:r>
          </w:p>
          <w:p w14:paraId="294DF452" w14:textId="77777777" w:rsidR="00001355" w:rsidRDefault="00001355" w:rsidP="00001355">
            <w:r>
              <w:t>Pubmed</w:t>
            </w:r>
          </w:p>
        </w:tc>
        <w:tc>
          <w:tcPr>
            <w:tcW w:w="10205" w:type="dxa"/>
            <w:tcBorders>
              <w:top w:val="single" w:sz="6" w:space="0" w:color="auto"/>
            </w:tcBorders>
          </w:tcPr>
          <w:p w14:paraId="2EA2AF94" w14:textId="77777777" w:rsidR="00001355" w:rsidRDefault="00001355" w:rsidP="00001355">
            <w:r>
              <w:t xml:space="preserve">#1 “virtual reality”[Mesh] OR “VR” [Title/Abstract] OR “Reality, Virtual” [Title/Abstract] OR “virtual reality” [Title/Abstract] OR “game based virtual reality” [Title/Abstract] OR “computer based virtual reality” [Title/Abstract] OR “active video games” [Title/Abstract] OR “virtual game” [Title/Abstract] OR “virtual environment” [Title/Abstract] </w:t>
            </w:r>
          </w:p>
          <w:p w14:paraId="323686AD" w14:textId="77777777" w:rsidR="00001355" w:rsidRDefault="00001355" w:rsidP="00001355">
            <w:r>
              <w:t xml:space="preserve">#2 “Attention Deficit Disorder with Hyperactivity” [Mesh] OR “Attention Deficit Disorder with Hyperactivity” [Title/Abstract] OR “attention deficit hyperactivity disorder” [Title/Abstract] OR “ADHD” [Title/Abstract] OR “Attention Deficit Disorder” [Title/Abstract] OR “ADDH” [Title/Abstract] OR “Hyperkinetic Syndrome” [Title/Abstract] </w:t>
            </w:r>
          </w:p>
          <w:p w14:paraId="70D96061" w14:textId="77777777" w:rsidR="00001355" w:rsidRDefault="00001355" w:rsidP="00001355">
            <w:r>
              <w:t>#3 #1 AND #2</w:t>
            </w:r>
          </w:p>
        </w:tc>
      </w:tr>
      <w:tr w:rsidR="00001355" w14:paraId="11974498" w14:textId="77777777" w:rsidTr="009D6B76">
        <w:tc>
          <w:tcPr>
            <w:tcW w:w="1136" w:type="dxa"/>
          </w:tcPr>
          <w:p w14:paraId="3E7D02C4" w14:textId="77777777" w:rsidR="00001355" w:rsidRDefault="00001355" w:rsidP="00001355">
            <w:r>
              <w:t>Embase</w:t>
            </w:r>
          </w:p>
        </w:tc>
        <w:tc>
          <w:tcPr>
            <w:tcW w:w="10205" w:type="dxa"/>
          </w:tcPr>
          <w:p w14:paraId="5CDFFBF5" w14:textId="77777777" w:rsidR="00001355" w:rsidRDefault="00001355" w:rsidP="00001355">
            <w:r>
              <w:t>1 “virtual reality” [exp] OR “VR”[ab,ti]OR “Reality, Virtual” [ab,ti] OR “virtual reality” [ab,ti] OR “game based virtual reality” [ab,ti] OR “computer based virtual reality” [ab,ti] OR “active video games” [ab,ti] OR “virtual game” [ab,ti] OR “virtual environment” [ab,ti]</w:t>
            </w:r>
          </w:p>
          <w:p w14:paraId="17D1CF48" w14:textId="77777777" w:rsidR="00001355" w:rsidRDefault="00001355" w:rsidP="00001355">
            <w:r>
              <w:t xml:space="preserve">#2 “attention deficit hyperactivity disorder” [exp] OR “Attention Deficit Disorder with Hyperactivity” [ab,ti] OR </w:t>
            </w:r>
          </w:p>
          <w:p w14:paraId="6709B87F" w14:textId="77777777" w:rsidR="00001355" w:rsidRDefault="00001355" w:rsidP="00001355">
            <w:r>
              <w:t>“attention deficit hyperactivity disorder” [ab,ti] OR “ADHD”[ab,ti] OR “Attention Deficit Disorder” [ab,ti] OR “ADDH” [ab,ti] OR “Hyperkinetic Syndrome” [ab,ti]</w:t>
            </w:r>
          </w:p>
          <w:p w14:paraId="7AF7DAF1" w14:textId="77777777" w:rsidR="00001355" w:rsidRDefault="00001355" w:rsidP="00001355">
            <w:r>
              <w:t>#3 #1 AND #2</w:t>
            </w:r>
          </w:p>
        </w:tc>
      </w:tr>
      <w:tr w:rsidR="00001355" w14:paraId="72435B56" w14:textId="77777777" w:rsidTr="009D6B76">
        <w:tc>
          <w:tcPr>
            <w:tcW w:w="1136" w:type="dxa"/>
          </w:tcPr>
          <w:p w14:paraId="732F2434" w14:textId="77777777" w:rsidR="00001355" w:rsidRDefault="00001355" w:rsidP="00001355">
            <w:r>
              <w:t>Web of</w:t>
            </w:r>
          </w:p>
          <w:p w14:paraId="728CC670" w14:textId="77777777" w:rsidR="00001355" w:rsidRDefault="00001355" w:rsidP="00001355">
            <w:r>
              <w:t>Science</w:t>
            </w:r>
          </w:p>
        </w:tc>
        <w:tc>
          <w:tcPr>
            <w:tcW w:w="10205" w:type="dxa"/>
          </w:tcPr>
          <w:p w14:paraId="1DA5B817" w14:textId="77777777" w:rsidR="00001355" w:rsidRDefault="00001355" w:rsidP="00001355">
            <w:r>
              <w:t>#1 TS=</w:t>
            </w:r>
            <w:r>
              <w:t>（</w:t>
            </w:r>
            <w:r>
              <w:t xml:space="preserve"> “virtual reality” OR “VR” OR “Reality, Virtual” OR “game based virtual reality” OR “computer based virtual reality” OR “active video games” OR “virtual game” OR “virtual environment” </w:t>
            </w:r>
            <w:r>
              <w:t>）</w:t>
            </w:r>
          </w:p>
          <w:p w14:paraId="79941881" w14:textId="77777777" w:rsidR="00001355" w:rsidRDefault="00001355" w:rsidP="00001355">
            <w:r>
              <w:t>#2 TS=</w:t>
            </w:r>
            <w:r>
              <w:t>（</w:t>
            </w:r>
            <w:r>
              <w:t xml:space="preserve"> “attention deficit hyperactivity disorder” OR “Attention Deficit Disorder with Hyperactivity” OR “ADHD” OR “Attention Deficit Disorder” OR “ADDH” OR “Hyperkinetic Syndrome” </w:t>
            </w:r>
          </w:p>
          <w:p w14:paraId="417CF803" w14:textId="77777777" w:rsidR="00001355" w:rsidRDefault="00001355" w:rsidP="00001355">
            <w:r>
              <w:t xml:space="preserve">#3 #1 AND #2 </w:t>
            </w:r>
          </w:p>
        </w:tc>
      </w:tr>
    </w:tbl>
    <w:p w14:paraId="0D90AB1B" w14:textId="77777777" w:rsidR="00001355" w:rsidRDefault="00001355" w:rsidP="00001355"/>
    <w:sectPr w:rsidR="00001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97660F" w14:textId="77777777" w:rsidR="00084199" w:rsidRDefault="00084199" w:rsidP="00001355">
      <w:r>
        <w:separator/>
      </w:r>
    </w:p>
  </w:endnote>
  <w:endnote w:type="continuationSeparator" w:id="0">
    <w:p w14:paraId="644E7E6B" w14:textId="77777777" w:rsidR="00084199" w:rsidRDefault="00084199" w:rsidP="00001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05774" w14:textId="77777777" w:rsidR="00084199" w:rsidRDefault="00084199" w:rsidP="00001355">
      <w:r>
        <w:separator/>
      </w:r>
    </w:p>
  </w:footnote>
  <w:footnote w:type="continuationSeparator" w:id="0">
    <w:p w14:paraId="5023418C" w14:textId="77777777" w:rsidR="00084199" w:rsidRDefault="00084199" w:rsidP="00001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A13"/>
    <w:rsid w:val="00001355"/>
    <w:rsid w:val="00084199"/>
    <w:rsid w:val="002C5461"/>
    <w:rsid w:val="00583A13"/>
    <w:rsid w:val="0085350E"/>
    <w:rsid w:val="009D6B76"/>
    <w:rsid w:val="00E530E4"/>
    <w:rsid w:val="00F6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0842DF"/>
  <w15:chartTrackingRefBased/>
  <w15:docId w15:val="{DC87F076-8A79-4C57-B135-478FAA68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001355"/>
    <w:pPr>
      <w:widowControl w:val="0"/>
      <w:spacing w:line="360" w:lineRule="auto"/>
      <w:jc w:val="center"/>
    </w:pPr>
    <w:rPr>
      <w:rFonts w:ascii="Times New Roman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3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3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355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00135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501</Characters>
  <Application>Microsoft Office Word</Application>
  <DocSecurity>0</DocSecurity>
  <Lines>32</Lines>
  <Paragraphs>21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liu</dc:creator>
  <cp:keywords/>
  <dc:description/>
  <cp:lastModifiedBy>Anjana Indu Priya</cp:lastModifiedBy>
  <cp:revision>3</cp:revision>
  <dcterms:created xsi:type="dcterms:W3CDTF">2024-07-20T03:26:00Z</dcterms:created>
  <dcterms:modified xsi:type="dcterms:W3CDTF">2024-11-0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be3f309adb9a5df789f77fa7416cb5435cbb35b68265b7b6ba56cf7d8f22ab</vt:lpwstr>
  </property>
</Properties>
</file>